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2F032450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4122552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72EA3FD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355FBA6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4A3E7DE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B653BA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94E3C9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F35DE0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39FDFD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5AD86D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1B1A50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CD1C9E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CFC405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3DFA12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75BF846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E509137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A6FC08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5363B8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963BC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A81032E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2640880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4D69C4EE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B1F771B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290320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0392F6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4C44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DB1EF4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F48F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DFDD4A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main text</w:t>
            </w:r>
          </w:p>
        </w:tc>
      </w:tr>
      <w:tr w:rsidR="00FB3483" w:rsidRPr="006637FF" w14:paraId="5658302F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B91B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725F37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BBA83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1C4CF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1097D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3D660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EC932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F949A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8C2266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C7A8DB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9F0BE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99225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C759F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D43ED0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results</w:t>
            </w:r>
          </w:p>
        </w:tc>
      </w:tr>
      <w:tr w:rsidR="00FB3483" w:rsidRPr="006637FF" w14:paraId="51A002C4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9BDC1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A56DE6E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6E516462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970D1F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F11A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B57177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EB062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D33E1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84FA1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7A186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06B9B3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EEE28" w14:textId="77777777" w:rsidR="00FB3483" w:rsidRPr="006637FF" w:rsidRDefault="006F25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3224FF75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502A040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0CA76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30576C0B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F42F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56C9041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E6FE02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AB57E4" w14:textId="77777777" w:rsidR="00930A31" w:rsidRPr="006637FF" w:rsidRDefault="006F259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main text</w:t>
            </w:r>
          </w:p>
        </w:tc>
      </w:tr>
      <w:tr w:rsidR="00930A31" w:rsidRPr="006637FF" w14:paraId="0DBC47EE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ADE7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7942A78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E163B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17D110" w14:textId="77777777" w:rsidR="00930A31" w:rsidRPr="006637FF" w:rsidRDefault="006F259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FE39CAB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B202545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427732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D878FC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FE2E5B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4511A0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C22CA6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7AA28" w14:textId="77777777" w:rsidR="00077B44" w:rsidRPr="006637FF" w:rsidRDefault="006F259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ain text</w:t>
            </w:r>
          </w:p>
        </w:tc>
      </w:tr>
      <w:tr w:rsidR="00077B44" w:rsidRPr="006637FF" w14:paraId="1482C926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A4B26C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D91E2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9B24ADD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EEF03B" w14:textId="77777777" w:rsidR="00077B44" w:rsidRPr="006637FF" w:rsidRDefault="006F259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786B75B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90EA0A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4B6F70C0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D455DE7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39302CD4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0834868E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D4993A" w14:textId="77777777" w:rsidR="004E77AF" w:rsidRDefault="004E77AF">
      <w:r>
        <w:separator/>
      </w:r>
    </w:p>
  </w:endnote>
  <w:endnote w:type="continuationSeparator" w:id="0">
    <w:p w14:paraId="39CCE362" w14:textId="77777777" w:rsidR="004E77AF" w:rsidRDefault="004E7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04A8C" w14:textId="77777777" w:rsidR="007B0C88" w:rsidRDefault="007B0C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6A91C" w14:textId="59710B12" w:rsidR="007B0C88" w:rsidRDefault="007B0C88" w:rsidP="007B0C88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Fatania</w:t>
    </w:r>
    <w:proofErr w:type="spellEnd"/>
    <w:r>
      <w:t xml:space="preserve"> K, Mohamud F, Clark A et al</w:t>
    </w:r>
  </w:p>
  <w:p w14:paraId="7DC28303" w14:textId="252D6464" w:rsidR="007B0C88" w:rsidRDefault="007B0C88">
    <w:pPr>
      <w:pStyle w:val="Footer"/>
    </w:pPr>
  </w:p>
  <w:p w14:paraId="2531C8F7" w14:textId="77777777" w:rsidR="007B0C88" w:rsidRDefault="007B0C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0A61B" w14:textId="77777777" w:rsidR="007B0C88" w:rsidRDefault="007B0C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313EE" w14:textId="77777777" w:rsidR="004E77AF" w:rsidRDefault="004E77AF">
      <w:r>
        <w:separator/>
      </w:r>
    </w:p>
  </w:footnote>
  <w:footnote w:type="continuationSeparator" w:id="0">
    <w:p w14:paraId="3DD2D0E4" w14:textId="77777777" w:rsidR="004E77AF" w:rsidRDefault="004E77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4F1ED" w14:textId="77777777" w:rsidR="007B0C88" w:rsidRDefault="007B0C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773CB" w14:textId="77777777" w:rsidR="00947707" w:rsidRPr="00930A31" w:rsidRDefault="00B6126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37FB0319" wp14:editId="33B2B01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8FFD73" w14:textId="77777777" w:rsidR="007B0C88" w:rsidRDefault="007B0C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4E77AF"/>
    <w:rsid w:val="005078EE"/>
    <w:rsid w:val="00542221"/>
    <w:rsid w:val="00550BF1"/>
    <w:rsid w:val="0059028D"/>
    <w:rsid w:val="005979B8"/>
    <w:rsid w:val="006637FF"/>
    <w:rsid w:val="006A6637"/>
    <w:rsid w:val="006B208E"/>
    <w:rsid w:val="006B250A"/>
    <w:rsid w:val="006E5FE2"/>
    <w:rsid w:val="006F259B"/>
    <w:rsid w:val="006F3BA6"/>
    <w:rsid w:val="00721B8F"/>
    <w:rsid w:val="00726794"/>
    <w:rsid w:val="007323C7"/>
    <w:rsid w:val="0077253C"/>
    <w:rsid w:val="007B0C88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13FF8"/>
    <w:rsid w:val="00A215D2"/>
    <w:rsid w:val="00A221C9"/>
    <w:rsid w:val="00A51991"/>
    <w:rsid w:val="00A86593"/>
    <w:rsid w:val="00A86A41"/>
    <w:rsid w:val="00AA1AEE"/>
    <w:rsid w:val="00AB79CE"/>
    <w:rsid w:val="00AE4BBD"/>
    <w:rsid w:val="00B51910"/>
    <w:rsid w:val="00B6126F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2B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7B0C88"/>
    <w:rPr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7B0C88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55</Characters>
  <Application>Microsoft Office Word</Application>
  <DocSecurity>0</DocSecurity>
  <Lines>8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RBESARIO</cp:lastModifiedBy>
  <cp:revision>4</cp:revision>
  <cp:lastPrinted>2020-11-24T03:02:00Z</cp:lastPrinted>
  <dcterms:created xsi:type="dcterms:W3CDTF">2022-04-19T08:17:00Z</dcterms:created>
  <dcterms:modified xsi:type="dcterms:W3CDTF">2022-04-22T06:51:00Z</dcterms:modified>
</cp:coreProperties>
</file>